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D64EA" w14:textId="78D77F81" w:rsidR="00770271" w:rsidRDefault="592594CB" w:rsidP="00C74609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  <w:r w:rsidRPr="442ADE0B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EB2185">
        <w:rPr>
          <w:rFonts w:ascii="Times New Roman" w:eastAsia="Times New Roman" w:hAnsi="Times New Roman" w:cs="Times New Roman"/>
          <w:b/>
          <w:bCs/>
        </w:rPr>
        <w:t>Figure 2</w:t>
      </w:r>
    </w:p>
    <w:p w14:paraId="2C078E63" w14:textId="28A12FDA" w:rsidR="00770271" w:rsidRDefault="00CF4B03" w:rsidP="00EB2185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catterplot of Maternal Age Plotted Against Children’s Trait Resilience (</w:t>
      </w:r>
      <w:r w:rsidRPr="00CF4B03"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</w:rPr>
        <w:t xml:space="preserve"> = </w:t>
      </w:r>
      <w:r w:rsidR="00AE5260" w:rsidRPr="00AE5260">
        <w:rPr>
          <w:rFonts w:ascii="Times New Roman" w:eastAsia="Times New Roman" w:hAnsi="Times New Roman" w:cs="Times New Roman"/>
        </w:rPr>
        <w:t>424</w:t>
      </w:r>
      <w:r>
        <w:rPr>
          <w:rFonts w:ascii="Times New Roman" w:eastAsia="Times New Roman" w:hAnsi="Times New Roman" w:cs="Times New Roman"/>
        </w:rPr>
        <w:t>)</w:t>
      </w:r>
    </w:p>
    <w:p w14:paraId="5360A1D0" w14:textId="494F0EEC" w:rsidR="00CF4B03" w:rsidRPr="00CF4B03" w:rsidRDefault="00CF4B03" w:rsidP="00CF4B03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78FC49F9" wp14:editId="01AED849">
            <wp:extent cx="5585460" cy="3297555"/>
            <wp:effectExtent l="0" t="0" r="0" b="0"/>
            <wp:docPr id="358191912" name="Picture 1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329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D7726" w14:textId="18BB8C9C" w:rsidR="00CF4B03" w:rsidRPr="00CF4B03" w:rsidRDefault="00CF4B03" w:rsidP="00CF4B03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catterplot of Paternal Age Plotted Against Children’s Trait Resilience (</w:t>
      </w:r>
      <w:r w:rsidRPr="00CF4B03"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</w:rPr>
        <w:t xml:space="preserve"> = </w:t>
      </w:r>
      <w:r w:rsidR="00AE5260" w:rsidRPr="00AE5260">
        <w:rPr>
          <w:rFonts w:ascii="Times New Roman" w:eastAsia="Times New Roman" w:hAnsi="Times New Roman" w:cs="Times New Roman"/>
        </w:rPr>
        <w:t>339</w:t>
      </w:r>
      <w:r>
        <w:rPr>
          <w:rFonts w:ascii="Times New Roman" w:eastAsia="Times New Roman" w:hAnsi="Times New Roman" w:cs="Times New Roman"/>
        </w:rPr>
        <w:t>)</w:t>
      </w:r>
    </w:p>
    <w:p w14:paraId="05808CDE" w14:textId="773ADBE6" w:rsidR="00CF4B03" w:rsidRPr="00CF4B03" w:rsidRDefault="00CF4B03" w:rsidP="00CF4B03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28130AF4" wp14:editId="7D980AFA">
            <wp:extent cx="5737225" cy="3392805"/>
            <wp:effectExtent l="0" t="0" r="0" b="0"/>
            <wp:docPr id="881274234" name="Picture 2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ict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339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4B03" w:rsidRPr="00CF4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567BB"/>
    <w:multiLevelType w:val="hybridMultilevel"/>
    <w:tmpl w:val="3CBEAAA2"/>
    <w:lvl w:ilvl="0" w:tplc="7F2076E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0042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05F0E5"/>
    <w:rsid w:val="000735BD"/>
    <w:rsid w:val="00770271"/>
    <w:rsid w:val="00AD406B"/>
    <w:rsid w:val="00AE5260"/>
    <w:rsid w:val="00C74609"/>
    <w:rsid w:val="00CF4B03"/>
    <w:rsid w:val="00EB2185"/>
    <w:rsid w:val="060C440F"/>
    <w:rsid w:val="06472A18"/>
    <w:rsid w:val="0CF2B5E1"/>
    <w:rsid w:val="0FF3AB02"/>
    <w:rsid w:val="12B8B3EA"/>
    <w:rsid w:val="15926EC7"/>
    <w:rsid w:val="1E8FD2EE"/>
    <w:rsid w:val="1EB7E6D7"/>
    <w:rsid w:val="216AC370"/>
    <w:rsid w:val="21F9C859"/>
    <w:rsid w:val="25AF7077"/>
    <w:rsid w:val="28ACF29C"/>
    <w:rsid w:val="2905F0E5"/>
    <w:rsid w:val="2C659C93"/>
    <w:rsid w:val="31A9C9B1"/>
    <w:rsid w:val="33CD5B14"/>
    <w:rsid w:val="357B9C78"/>
    <w:rsid w:val="3AD9A4D2"/>
    <w:rsid w:val="3D95542C"/>
    <w:rsid w:val="3DF03B4D"/>
    <w:rsid w:val="40B7057C"/>
    <w:rsid w:val="422828FE"/>
    <w:rsid w:val="442ADE0B"/>
    <w:rsid w:val="481701AA"/>
    <w:rsid w:val="48243FFF"/>
    <w:rsid w:val="49485C6B"/>
    <w:rsid w:val="4BF85659"/>
    <w:rsid w:val="4C7FFF47"/>
    <w:rsid w:val="4ED3D5D7"/>
    <w:rsid w:val="4F1E5BC1"/>
    <w:rsid w:val="52203B70"/>
    <w:rsid w:val="5286D6A1"/>
    <w:rsid w:val="592594CB"/>
    <w:rsid w:val="5D25E192"/>
    <w:rsid w:val="62E18D3F"/>
    <w:rsid w:val="6E6DC8C6"/>
    <w:rsid w:val="73A2ADFF"/>
    <w:rsid w:val="76F3C6F2"/>
    <w:rsid w:val="77FED999"/>
    <w:rsid w:val="7B53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6E72"/>
  <w15:chartTrackingRefBased/>
  <w15:docId w15:val="{D9B7D49E-AF6C-4DC7-9937-E195F9A7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EB21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 Yu</dc:creator>
  <cp:keywords/>
  <dc:description/>
  <cp:lastModifiedBy>Meryl Yu</cp:lastModifiedBy>
  <cp:revision>6</cp:revision>
  <dcterms:created xsi:type="dcterms:W3CDTF">2025-07-12T18:29:00Z</dcterms:created>
  <dcterms:modified xsi:type="dcterms:W3CDTF">2025-09-24T21:57:00Z</dcterms:modified>
</cp:coreProperties>
</file>